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6A2DB4" w:rsidRPr="008F3F56" w14:paraId="52759270" w14:textId="77777777" w:rsidTr="0037568F">
        <w:trPr>
          <w:trHeight w:val="320"/>
        </w:trPr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7732846D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eatures</w:t>
            </w: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680F4C45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 vs B</w:t>
            </w:r>
          </w:p>
        </w:tc>
        <w:tc>
          <w:tcPr>
            <w:tcW w:w="1186" w:type="dxa"/>
            <w:shd w:val="clear" w:color="auto" w:fill="D9D9D9" w:themeFill="background1" w:themeFillShade="D9"/>
            <w:noWrap/>
            <w:hideMark/>
          </w:tcPr>
          <w:p w14:paraId="2DEDEAE1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 vs C</w:t>
            </w:r>
          </w:p>
        </w:tc>
        <w:tc>
          <w:tcPr>
            <w:tcW w:w="1187" w:type="dxa"/>
            <w:shd w:val="clear" w:color="auto" w:fill="D9D9D9" w:themeFill="background1" w:themeFillShade="D9"/>
            <w:noWrap/>
            <w:hideMark/>
          </w:tcPr>
          <w:p w14:paraId="1B587E3A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 vs D</w:t>
            </w:r>
          </w:p>
        </w:tc>
        <w:tc>
          <w:tcPr>
            <w:tcW w:w="1187" w:type="dxa"/>
            <w:shd w:val="clear" w:color="auto" w:fill="D9D9D9" w:themeFill="background1" w:themeFillShade="D9"/>
            <w:noWrap/>
            <w:hideMark/>
          </w:tcPr>
          <w:p w14:paraId="2CEF2B4C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 vs C</w:t>
            </w:r>
          </w:p>
        </w:tc>
        <w:tc>
          <w:tcPr>
            <w:tcW w:w="1187" w:type="dxa"/>
            <w:shd w:val="clear" w:color="auto" w:fill="D9D9D9" w:themeFill="background1" w:themeFillShade="D9"/>
            <w:noWrap/>
            <w:hideMark/>
          </w:tcPr>
          <w:p w14:paraId="6E5CCD3C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 vs D</w:t>
            </w:r>
          </w:p>
        </w:tc>
        <w:tc>
          <w:tcPr>
            <w:tcW w:w="1187" w:type="dxa"/>
            <w:shd w:val="clear" w:color="auto" w:fill="D9D9D9" w:themeFill="background1" w:themeFillShade="D9"/>
            <w:noWrap/>
            <w:hideMark/>
          </w:tcPr>
          <w:p w14:paraId="793A73B3" w14:textId="77777777" w:rsidR="006A2DB4" w:rsidRPr="006B4ADD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4A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 vs D</w:t>
            </w:r>
          </w:p>
        </w:tc>
      </w:tr>
      <w:tr w:rsidR="006A2DB4" w:rsidRPr="008F3F56" w14:paraId="306775E8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037FA8A2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1</w:t>
            </w:r>
          </w:p>
        </w:tc>
        <w:tc>
          <w:tcPr>
            <w:tcW w:w="1186" w:type="dxa"/>
            <w:noWrap/>
            <w:hideMark/>
          </w:tcPr>
          <w:p w14:paraId="53750F70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  <w:tc>
          <w:tcPr>
            <w:tcW w:w="1186" w:type="dxa"/>
            <w:noWrap/>
            <w:hideMark/>
          </w:tcPr>
          <w:p w14:paraId="4CDE2B8E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  <w:tc>
          <w:tcPr>
            <w:tcW w:w="1187" w:type="dxa"/>
            <w:noWrap/>
            <w:hideMark/>
          </w:tcPr>
          <w:p w14:paraId="0239C7B2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87" w:type="dxa"/>
            <w:noWrap/>
            <w:hideMark/>
          </w:tcPr>
          <w:p w14:paraId="7DAEBAB9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333E3ADB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7564A053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</w:tr>
      <w:tr w:rsidR="006A2DB4" w:rsidRPr="008F3F56" w14:paraId="4BC9E0E9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0C231263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1186" w:type="dxa"/>
            <w:noWrap/>
            <w:hideMark/>
          </w:tcPr>
          <w:p w14:paraId="38850FEB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1186" w:type="dxa"/>
            <w:noWrap/>
            <w:hideMark/>
          </w:tcPr>
          <w:p w14:paraId="63C08DCD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856</w:t>
            </w:r>
          </w:p>
        </w:tc>
        <w:tc>
          <w:tcPr>
            <w:tcW w:w="1187" w:type="dxa"/>
            <w:noWrap/>
            <w:hideMark/>
          </w:tcPr>
          <w:p w14:paraId="6D0CCCBC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1187" w:type="dxa"/>
            <w:noWrap/>
            <w:hideMark/>
          </w:tcPr>
          <w:p w14:paraId="1F172B48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1187" w:type="dxa"/>
            <w:noWrap/>
            <w:hideMark/>
          </w:tcPr>
          <w:p w14:paraId="56E41AAF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07E087E4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</w:tr>
      <w:tr w:rsidR="006A2DB4" w:rsidRPr="008F3F56" w14:paraId="5A59DC20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1AC6357F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3</w:t>
            </w:r>
          </w:p>
        </w:tc>
        <w:tc>
          <w:tcPr>
            <w:tcW w:w="1186" w:type="dxa"/>
            <w:noWrap/>
            <w:hideMark/>
          </w:tcPr>
          <w:p w14:paraId="40FEFD5D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6" w:type="dxa"/>
            <w:noWrap/>
            <w:hideMark/>
          </w:tcPr>
          <w:p w14:paraId="114AA36B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1187" w:type="dxa"/>
            <w:noWrap/>
            <w:hideMark/>
          </w:tcPr>
          <w:p w14:paraId="776BF00C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87" w:type="dxa"/>
            <w:noWrap/>
            <w:hideMark/>
          </w:tcPr>
          <w:p w14:paraId="02E4F4B3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68</w:t>
            </w:r>
            <w:r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248C1F91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</w:tc>
        <w:tc>
          <w:tcPr>
            <w:tcW w:w="1187" w:type="dxa"/>
            <w:noWrap/>
            <w:hideMark/>
          </w:tcPr>
          <w:p w14:paraId="2EA3BB6C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</w:tr>
      <w:tr w:rsidR="006A2DB4" w:rsidRPr="008F3F56" w14:paraId="401D255B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445E92D0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1186" w:type="dxa"/>
            <w:noWrap/>
            <w:hideMark/>
          </w:tcPr>
          <w:p w14:paraId="7B331192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749</w:t>
            </w:r>
          </w:p>
        </w:tc>
        <w:tc>
          <w:tcPr>
            <w:tcW w:w="1186" w:type="dxa"/>
            <w:noWrap/>
            <w:hideMark/>
          </w:tcPr>
          <w:p w14:paraId="7136105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87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87" w:type="dxa"/>
            <w:noWrap/>
            <w:hideMark/>
          </w:tcPr>
          <w:p w14:paraId="421DAEA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187" w:type="dxa"/>
            <w:noWrap/>
            <w:hideMark/>
          </w:tcPr>
          <w:p w14:paraId="07C1F671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68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87" w:type="dxa"/>
            <w:noWrap/>
            <w:hideMark/>
          </w:tcPr>
          <w:p w14:paraId="37180240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87" w:type="dxa"/>
            <w:noWrap/>
            <w:hideMark/>
          </w:tcPr>
          <w:p w14:paraId="2F1B29BE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18</w:t>
            </w:r>
          </w:p>
        </w:tc>
      </w:tr>
      <w:tr w:rsidR="006A2DB4" w:rsidRPr="008F3F56" w14:paraId="0307103E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392EEAE7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1186" w:type="dxa"/>
            <w:noWrap/>
            <w:hideMark/>
          </w:tcPr>
          <w:p w14:paraId="57F6676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74</w:t>
            </w:r>
            <w:r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6" w:type="dxa"/>
            <w:noWrap/>
            <w:hideMark/>
          </w:tcPr>
          <w:p w14:paraId="22E998D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1187" w:type="dxa"/>
            <w:noWrap/>
            <w:hideMark/>
          </w:tcPr>
          <w:p w14:paraId="769908FB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1187" w:type="dxa"/>
            <w:noWrap/>
            <w:hideMark/>
          </w:tcPr>
          <w:p w14:paraId="67FA6AB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1187" w:type="dxa"/>
            <w:noWrap/>
            <w:hideMark/>
          </w:tcPr>
          <w:p w14:paraId="0CDCA6C1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78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07F5FD67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A2DB4" w:rsidRPr="008F3F56" w14:paraId="7CCDC3FE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4106DA5D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</w:p>
        </w:tc>
        <w:tc>
          <w:tcPr>
            <w:tcW w:w="1186" w:type="dxa"/>
            <w:noWrap/>
            <w:hideMark/>
          </w:tcPr>
          <w:p w14:paraId="3EF3F25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14</w:t>
            </w:r>
          </w:p>
        </w:tc>
        <w:tc>
          <w:tcPr>
            <w:tcW w:w="1186" w:type="dxa"/>
            <w:noWrap/>
            <w:hideMark/>
          </w:tcPr>
          <w:p w14:paraId="2FA4A1D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59E16B5A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  <w:tc>
          <w:tcPr>
            <w:tcW w:w="1187" w:type="dxa"/>
            <w:noWrap/>
            <w:hideMark/>
          </w:tcPr>
          <w:p w14:paraId="37E04904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1187" w:type="dxa"/>
            <w:noWrap/>
            <w:hideMark/>
          </w:tcPr>
          <w:p w14:paraId="325DF8D1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77</w:t>
            </w:r>
            <w:r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5A1F4603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</w:tr>
      <w:tr w:rsidR="006A2DB4" w:rsidRPr="008F3F56" w14:paraId="1DE89C13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7CE4DE7B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1-L2_2</w:t>
            </w:r>
          </w:p>
        </w:tc>
        <w:tc>
          <w:tcPr>
            <w:tcW w:w="1186" w:type="dxa"/>
            <w:noWrap/>
            <w:hideMark/>
          </w:tcPr>
          <w:p w14:paraId="73381495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6" w:type="dxa"/>
            <w:noWrap/>
            <w:hideMark/>
          </w:tcPr>
          <w:p w14:paraId="497A9ABB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7F8EC27C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</w:t>
            </w:r>
          </w:p>
        </w:tc>
        <w:tc>
          <w:tcPr>
            <w:tcW w:w="1187" w:type="dxa"/>
            <w:noWrap/>
            <w:hideMark/>
          </w:tcPr>
          <w:p w14:paraId="22C804FC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6E740DA3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09</w:t>
            </w:r>
          </w:p>
        </w:tc>
        <w:tc>
          <w:tcPr>
            <w:tcW w:w="1187" w:type="dxa"/>
            <w:noWrap/>
            <w:hideMark/>
          </w:tcPr>
          <w:p w14:paraId="753C1B1A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6A2DB4" w:rsidRPr="008F3F56" w14:paraId="118FB010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7FB84077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1-L2_3</w:t>
            </w:r>
          </w:p>
        </w:tc>
        <w:tc>
          <w:tcPr>
            <w:tcW w:w="1186" w:type="dxa"/>
            <w:noWrap/>
            <w:hideMark/>
          </w:tcPr>
          <w:p w14:paraId="5A8E24F1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6" w:type="dxa"/>
            <w:noWrap/>
            <w:hideMark/>
          </w:tcPr>
          <w:p w14:paraId="1A2C1A3A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28F6F365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24E438BE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62619CB3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662</w:t>
            </w:r>
          </w:p>
        </w:tc>
        <w:tc>
          <w:tcPr>
            <w:tcW w:w="1187" w:type="dxa"/>
            <w:noWrap/>
            <w:hideMark/>
          </w:tcPr>
          <w:p w14:paraId="55C56A66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14:ligatures w14:val="none"/>
              </w:rPr>
              <w:t>0.714</w:t>
            </w:r>
          </w:p>
        </w:tc>
      </w:tr>
      <w:tr w:rsidR="006A2DB4" w:rsidRPr="008F3F56" w14:paraId="69317051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50620398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1-L2_6</w:t>
            </w:r>
          </w:p>
        </w:tc>
        <w:tc>
          <w:tcPr>
            <w:tcW w:w="1186" w:type="dxa"/>
            <w:noWrap/>
            <w:hideMark/>
          </w:tcPr>
          <w:p w14:paraId="5B30B762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6" w:type="dxa"/>
            <w:noWrap/>
            <w:hideMark/>
          </w:tcPr>
          <w:p w14:paraId="76F80A48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24AF6AA3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789ABA11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62E1099F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098</w:t>
            </w:r>
          </w:p>
        </w:tc>
        <w:tc>
          <w:tcPr>
            <w:tcW w:w="1187" w:type="dxa"/>
            <w:noWrap/>
            <w:hideMark/>
          </w:tcPr>
          <w:p w14:paraId="6E3B04BB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0.743</w:t>
            </w:r>
          </w:p>
        </w:tc>
      </w:tr>
      <w:tr w:rsidR="006A2DB4" w:rsidRPr="008F3F56" w14:paraId="10D784ED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28AED355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2-L3_4</w:t>
            </w:r>
          </w:p>
        </w:tc>
        <w:tc>
          <w:tcPr>
            <w:tcW w:w="1186" w:type="dxa"/>
            <w:noWrap/>
            <w:hideMark/>
          </w:tcPr>
          <w:p w14:paraId="55EE19AD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6" w:type="dxa"/>
            <w:noWrap/>
            <w:hideMark/>
          </w:tcPr>
          <w:p w14:paraId="2A5BEBB9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236EE4F0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70517EA9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ot Sig</w:t>
            </w:r>
          </w:p>
        </w:tc>
        <w:tc>
          <w:tcPr>
            <w:tcW w:w="1187" w:type="dxa"/>
            <w:noWrap/>
            <w:hideMark/>
          </w:tcPr>
          <w:p w14:paraId="0175116F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6757</w:t>
            </w:r>
          </w:p>
        </w:tc>
        <w:tc>
          <w:tcPr>
            <w:tcW w:w="1187" w:type="dxa"/>
            <w:noWrap/>
            <w:hideMark/>
          </w:tcPr>
          <w:p w14:paraId="032A825B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6A2DB4" w:rsidRPr="008F3F56" w14:paraId="4A2901A7" w14:textId="77777777" w:rsidTr="0037568F">
        <w:trPr>
          <w:trHeight w:val="320"/>
        </w:trPr>
        <w:tc>
          <w:tcPr>
            <w:tcW w:w="1186" w:type="dxa"/>
            <w:noWrap/>
            <w:hideMark/>
          </w:tcPr>
          <w:p w14:paraId="371328FD" w14:textId="77777777" w:rsidR="006A2DB4" w:rsidRPr="00282AB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2A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3-L4_5</w:t>
            </w:r>
          </w:p>
        </w:tc>
        <w:tc>
          <w:tcPr>
            <w:tcW w:w="1186" w:type="dxa"/>
            <w:noWrap/>
            <w:hideMark/>
          </w:tcPr>
          <w:p w14:paraId="75183588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6" w:type="dxa"/>
            <w:noWrap/>
            <w:hideMark/>
          </w:tcPr>
          <w:p w14:paraId="3CCA8CCE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418891FA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1187" w:type="dxa"/>
            <w:noWrap/>
            <w:hideMark/>
          </w:tcPr>
          <w:p w14:paraId="2F55072D" w14:textId="77777777" w:rsidR="006A2DB4" w:rsidRPr="008F6BE8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F6BE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Not Sig</w:t>
            </w:r>
          </w:p>
        </w:tc>
        <w:tc>
          <w:tcPr>
            <w:tcW w:w="1187" w:type="dxa"/>
            <w:noWrap/>
            <w:hideMark/>
          </w:tcPr>
          <w:p w14:paraId="6C011DA4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92</w:t>
            </w:r>
          </w:p>
        </w:tc>
        <w:tc>
          <w:tcPr>
            <w:tcW w:w="1187" w:type="dxa"/>
            <w:noWrap/>
            <w:hideMark/>
          </w:tcPr>
          <w:p w14:paraId="01DB03AF" w14:textId="77777777" w:rsidR="006A2DB4" w:rsidRPr="00CE1FA9" w:rsidRDefault="006A2DB4" w:rsidP="003756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F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 w14:paraId="22313C8A" w14:textId="58FFACC0" w:rsidR="006A2DB4" w:rsidRDefault="006A2DB4" w:rsidP="006A2DB4">
      <w:pPr>
        <w:jc w:val="both"/>
        <w:rPr>
          <w:rFonts w:ascii="Times New Roman" w:hAnsi="Times New Roman" w:cs="Times New Roman"/>
          <w:b/>
          <w:bCs/>
        </w:rPr>
      </w:pPr>
      <w:r>
        <w:rPr>
          <w:rStyle w:val="ae"/>
          <w:rFonts w:ascii="Times New Roman" w:hAnsi="Times New Roman" w:cs="Times New Roman"/>
        </w:rPr>
        <w:t xml:space="preserve">Supplementary </w:t>
      </w:r>
      <w:r w:rsidRPr="00101089">
        <w:rPr>
          <w:rStyle w:val="ae"/>
          <w:rFonts w:ascii="Times New Roman" w:hAnsi="Times New Roman" w:cs="Times New Roman"/>
        </w:rPr>
        <w:t>Table</w:t>
      </w:r>
      <w:r>
        <w:rPr>
          <w:rStyle w:val="ae"/>
          <w:rFonts w:ascii="Times New Roman" w:hAnsi="Times New Roman" w:cs="Times New Roman"/>
        </w:rPr>
        <w:t xml:space="preserve"> </w:t>
      </w:r>
      <w:r w:rsidR="00CD34B9">
        <w:rPr>
          <w:rStyle w:val="ae"/>
          <w:rFonts w:ascii="Times New Roman" w:hAnsi="Times New Roman" w:cs="Times New Roman"/>
        </w:rPr>
        <w:t>3</w:t>
      </w:r>
      <w:r w:rsidRPr="00101089">
        <w:rPr>
          <w:rFonts w:ascii="Times New Roman" w:hAnsi="Times New Roman" w:cs="Times New Roman"/>
        </w:rPr>
        <w:t xml:space="preserve"> </w:t>
      </w:r>
      <w:r w:rsidRPr="00101089">
        <w:rPr>
          <w:rFonts w:ascii="Times New Roman" w:hAnsi="Times New Roman" w:cs="Times New Roman"/>
          <w:b/>
          <w:bCs/>
        </w:rPr>
        <w:t xml:space="preserve">| Performance of key vertebrae and muscles across different groups. </w:t>
      </w:r>
      <w:r w:rsidRPr="00172592">
        <w:rPr>
          <w:rFonts w:ascii="Times New Roman" w:hAnsi="Times New Roman" w:cs="Times New Roman"/>
        </w:rPr>
        <w:t>The table records the top five features ranked by AUC in each group, along with their performance in other groups. Features with an AUC &lt; 0.6 are marked as "Not Significant"</w:t>
      </w:r>
      <w:r>
        <w:rPr>
          <w:rFonts w:ascii="Times New Roman" w:hAnsi="Times New Roman" w:cs="Times New Roman"/>
        </w:rPr>
        <w:t>.</w:t>
      </w:r>
      <w:r w:rsidRPr="00172592">
        <w:rPr>
          <w:rFonts w:ascii="Times New Roman" w:hAnsi="Times New Roman" w:cs="Times New Roman"/>
        </w:rPr>
        <w:t xml:space="preserve"> The feature ranked first in each group is highlighted in red, while the feature ranked second is highlighted in blue.</w:t>
      </w:r>
    </w:p>
    <w:p w14:paraId="63EEB254" w14:textId="77777777" w:rsidR="00F5627F" w:rsidRPr="006A2DB4" w:rsidRDefault="00F5627F"/>
    <w:sectPr w:rsidR="00F5627F" w:rsidRPr="006A2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B4"/>
    <w:rsid w:val="00026E81"/>
    <w:rsid w:val="000551AC"/>
    <w:rsid w:val="000B2C0E"/>
    <w:rsid w:val="001C11FF"/>
    <w:rsid w:val="001F3C80"/>
    <w:rsid w:val="002053CF"/>
    <w:rsid w:val="00256060"/>
    <w:rsid w:val="00340F54"/>
    <w:rsid w:val="00352B77"/>
    <w:rsid w:val="003534CE"/>
    <w:rsid w:val="00374391"/>
    <w:rsid w:val="003753E4"/>
    <w:rsid w:val="00391696"/>
    <w:rsid w:val="0039289F"/>
    <w:rsid w:val="003947CB"/>
    <w:rsid w:val="003D40B7"/>
    <w:rsid w:val="00457F22"/>
    <w:rsid w:val="004B529A"/>
    <w:rsid w:val="004D06BA"/>
    <w:rsid w:val="00516052"/>
    <w:rsid w:val="005368C6"/>
    <w:rsid w:val="00542645"/>
    <w:rsid w:val="00542D01"/>
    <w:rsid w:val="0057764C"/>
    <w:rsid w:val="005A201B"/>
    <w:rsid w:val="005B7462"/>
    <w:rsid w:val="005C7381"/>
    <w:rsid w:val="00671CC5"/>
    <w:rsid w:val="00696631"/>
    <w:rsid w:val="006A2DB4"/>
    <w:rsid w:val="006E3A46"/>
    <w:rsid w:val="00747133"/>
    <w:rsid w:val="0075780B"/>
    <w:rsid w:val="00810CE0"/>
    <w:rsid w:val="008263BA"/>
    <w:rsid w:val="00826CBA"/>
    <w:rsid w:val="00833F72"/>
    <w:rsid w:val="00840104"/>
    <w:rsid w:val="008465FF"/>
    <w:rsid w:val="00854045"/>
    <w:rsid w:val="00857DF2"/>
    <w:rsid w:val="00900904"/>
    <w:rsid w:val="00944C9F"/>
    <w:rsid w:val="00972748"/>
    <w:rsid w:val="00984580"/>
    <w:rsid w:val="0098711B"/>
    <w:rsid w:val="009B0BEE"/>
    <w:rsid w:val="009C3DAB"/>
    <w:rsid w:val="00A0121C"/>
    <w:rsid w:val="00A1000A"/>
    <w:rsid w:val="00AB2577"/>
    <w:rsid w:val="00B0755D"/>
    <w:rsid w:val="00B40062"/>
    <w:rsid w:val="00B6092E"/>
    <w:rsid w:val="00B93266"/>
    <w:rsid w:val="00B941C5"/>
    <w:rsid w:val="00BC5FC5"/>
    <w:rsid w:val="00BC78D2"/>
    <w:rsid w:val="00BF4D48"/>
    <w:rsid w:val="00BF5A65"/>
    <w:rsid w:val="00C579AB"/>
    <w:rsid w:val="00C649E3"/>
    <w:rsid w:val="00CC5276"/>
    <w:rsid w:val="00CD34B9"/>
    <w:rsid w:val="00CE41EF"/>
    <w:rsid w:val="00D0209B"/>
    <w:rsid w:val="00D40655"/>
    <w:rsid w:val="00D47D8E"/>
    <w:rsid w:val="00D724AC"/>
    <w:rsid w:val="00D74AE0"/>
    <w:rsid w:val="00DD5049"/>
    <w:rsid w:val="00DD6659"/>
    <w:rsid w:val="00E17755"/>
    <w:rsid w:val="00E31560"/>
    <w:rsid w:val="00E4674B"/>
    <w:rsid w:val="00E605D2"/>
    <w:rsid w:val="00E935DC"/>
    <w:rsid w:val="00EA058A"/>
    <w:rsid w:val="00F00CAC"/>
    <w:rsid w:val="00F24D14"/>
    <w:rsid w:val="00F51CDB"/>
    <w:rsid w:val="00F5627F"/>
    <w:rsid w:val="00F61F13"/>
    <w:rsid w:val="00F6373C"/>
    <w:rsid w:val="00F9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5986"/>
  <w15:chartTrackingRefBased/>
  <w15:docId w15:val="{F1ED00FA-4961-4A47-B607-3E249A047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DB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2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D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D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DB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D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D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D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D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D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D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2D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D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D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D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D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2DB4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6A2DB4"/>
    <w:rPr>
      <w:b/>
      <w:bCs/>
    </w:rPr>
  </w:style>
  <w:style w:type="table" w:styleId="af">
    <w:name w:val="Table Grid"/>
    <w:basedOn w:val="a1"/>
    <w:uiPriority w:val="39"/>
    <w:rsid w:val="006A2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Wang</dc:creator>
  <cp:keywords/>
  <dc:description/>
  <cp:lastModifiedBy>Spencer Wang</cp:lastModifiedBy>
  <cp:revision>2</cp:revision>
  <dcterms:created xsi:type="dcterms:W3CDTF">2024-09-12T03:19:00Z</dcterms:created>
  <dcterms:modified xsi:type="dcterms:W3CDTF">2024-11-14T18:05:00Z</dcterms:modified>
</cp:coreProperties>
</file>